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BC1" w:rsidRPr="007F5BC1" w:rsidRDefault="007F5BC1" w:rsidP="007F5BC1">
      <w:pPr>
        <w:pStyle w:val="Caption"/>
        <w:keepNext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7F5BC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A8175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1</w:t>
      </w:r>
      <w:r w:rsidRPr="007F5BC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Genes related to c-di-GMP synthesis and hydrolysis in </w:t>
      </w:r>
      <w:r w:rsidRPr="007F5BC1">
        <w:rPr>
          <w:rFonts w:ascii="Times New Roman" w:hAnsi="Times New Roman" w:cs="Times New Roman"/>
          <w:b/>
          <w:color w:val="auto"/>
          <w:sz w:val="24"/>
          <w:szCs w:val="24"/>
        </w:rPr>
        <w:t>C. saccharolyticus</w:t>
      </w:r>
      <w:r w:rsidRPr="007F5BC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nd </w:t>
      </w:r>
      <w:r w:rsidRPr="007F5BC1">
        <w:rPr>
          <w:rFonts w:ascii="Times New Roman" w:hAnsi="Times New Roman" w:cs="Times New Roman"/>
          <w:b/>
          <w:color w:val="auto"/>
          <w:sz w:val="24"/>
          <w:szCs w:val="24"/>
        </w:rPr>
        <w:t>C. owensensis</w:t>
      </w:r>
      <w:bookmarkStart w:id="0" w:name="_GoBack"/>
      <w:bookmarkEnd w:id="0"/>
    </w:p>
    <w:tbl>
      <w:tblPr>
        <w:tblW w:w="9780" w:type="dxa"/>
        <w:tblCellMar>
          <w:left w:w="70" w:type="dxa"/>
          <w:right w:w="70" w:type="dxa"/>
        </w:tblCellMar>
        <w:tblLook w:val="04A0"/>
      </w:tblPr>
      <w:tblGrid>
        <w:gridCol w:w="1597"/>
        <w:gridCol w:w="1367"/>
        <w:gridCol w:w="2056"/>
        <w:gridCol w:w="4760"/>
      </w:tblGrid>
      <w:tr w:rsidR="007F5BC1" w:rsidRPr="0048432A" w:rsidTr="005204C0">
        <w:trPr>
          <w:trHeight w:val="630"/>
        </w:trPr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Gene Object ID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Locus Tag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Genome</w:t>
            </w:r>
          </w:p>
        </w:tc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Gene Product Name</w:t>
            </w:r>
          </w:p>
        </w:tc>
      </w:tr>
      <w:tr w:rsidR="007F5BC1" w:rsidRPr="0048432A" w:rsidTr="005204C0">
        <w:trPr>
          <w:trHeight w:val="63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4049439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sac_00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 xml:space="preserve">C. saccharolyticus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5C1A09" w:rsidRDefault="007F5BC1" w:rsidP="00520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C1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iguanylate cyclase/phosphodiesterase with PAS/PAC and GAF sensor(s)</w:t>
            </w:r>
          </w:p>
        </w:tc>
      </w:tr>
      <w:tr w:rsidR="007F5BC1" w:rsidRPr="0048432A" w:rsidTr="005204C0">
        <w:trPr>
          <w:trHeight w:val="315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4049458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sac_02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 xml:space="preserve">C. saccharolyticus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iguanylate cyclase/phosphodiesterase</w:t>
            </w:r>
          </w:p>
        </w:tc>
      </w:tr>
      <w:tr w:rsidR="007F5BC1" w:rsidRPr="0048432A" w:rsidTr="005204C0">
        <w:trPr>
          <w:trHeight w:val="315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4049473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sac_03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 xml:space="preserve">C. saccharolyticus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utative diguanylate cyclase</w:t>
            </w:r>
          </w:p>
        </w:tc>
      </w:tr>
      <w:tr w:rsidR="007F5BC1" w:rsidRPr="0048432A" w:rsidTr="005204C0">
        <w:trPr>
          <w:trHeight w:val="315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404951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sac_07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 xml:space="preserve">C. saccharolyticus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iguanylate cyclase</w:t>
            </w:r>
          </w:p>
        </w:tc>
      </w:tr>
      <w:tr w:rsidR="007F5BC1" w:rsidRPr="0048432A" w:rsidTr="005204C0">
        <w:trPr>
          <w:trHeight w:val="63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4049517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sac_08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 xml:space="preserve">C. saccharolyticus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5C1A09" w:rsidRDefault="007F5BC1" w:rsidP="00520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C1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iguanylate cyclase/phosphodiesterase with PAS/PAC sensor(s)</w:t>
            </w:r>
          </w:p>
        </w:tc>
      </w:tr>
      <w:tr w:rsidR="007F5BC1" w:rsidRPr="0048432A" w:rsidTr="005204C0">
        <w:trPr>
          <w:trHeight w:val="315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4049639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sac_205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 xml:space="preserve">C. saccharolyticus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iguanylate cyclase</w:t>
            </w:r>
          </w:p>
        </w:tc>
      </w:tr>
      <w:tr w:rsidR="007F5BC1" w:rsidRPr="0048432A" w:rsidTr="005204C0">
        <w:trPr>
          <w:trHeight w:val="315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4049672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sac_23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 xml:space="preserve">C. saccharolyticus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iguanylate cyclase</w:t>
            </w:r>
          </w:p>
        </w:tc>
      </w:tr>
      <w:tr w:rsidR="007F5BC1" w:rsidRPr="0048432A" w:rsidTr="005204C0">
        <w:trPr>
          <w:trHeight w:val="315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4049672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sac_238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 xml:space="preserve">C. saccharolyticus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utative adenylate/guanylate cyclase</w:t>
            </w:r>
          </w:p>
        </w:tc>
      </w:tr>
      <w:tr w:rsidR="007F5BC1" w:rsidRPr="0048432A" w:rsidTr="005204C0">
        <w:trPr>
          <w:trHeight w:val="315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497353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alow_00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</w:p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C. owensensis OL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Default="007F5BC1" w:rsidP="00520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  <w:p w:rsidR="007F5BC1" w:rsidRPr="0048432A" w:rsidRDefault="007F5BC1" w:rsidP="00520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iguanylate cyclase</w:t>
            </w:r>
          </w:p>
        </w:tc>
      </w:tr>
      <w:tr w:rsidR="007F5BC1" w:rsidRPr="0048432A" w:rsidTr="005204C0">
        <w:trPr>
          <w:trHeight w:val="315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4973564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alow_02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C. owensensis OL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iguanylate cyclase/phosphodiesterase</w:t>
            </w:r>
          </w:p>
        </w:tc>
      </w:tr>
      <w:tr w:rsidR="007F5BC1" w:rsidRPr="0048432A" w:rsidTr="005204C0">
        <w:trPr>
          <w:trHeight w:val="315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4973573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alow_03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C. owensensis OL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iguanylate cyclase</w:t>
            </w:r>
          </w:p>
        </w:tc>
      </w:tr>
      <w:tr w:rsidR="007F5BC1" w:rsidRPr="0048432A" w:rsidTr="005204C0">
        <w:trPr>
          <w:trHeight w:val="63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497358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alow_04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C. owensensis OL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5C1A09" w:rsidRDefault="007F5BC1" w:rsidP="00520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C1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iguanylate cyclase/phosphodiesterase with pas/pac sensor(s)</w:t>
            </w:r>
          </w:p>
        </w:tc>
      </w:tr>
      <w:tr w:rsidR="007F5BC1" w:rsidRPr="0048432A" w:rsidTr="005204C0">
        <w:trPr>
          <w:trHeight w:val="315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4973662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alow_129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C. owensensis OL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iguanylate cyclase</w:t>
            </w:r>
          </w:p>
        </w:tc>
      </w:tr>
      <w:tr w:rsidR="007F5BC1" w:rsidRPr="0048432A" w:rsidTr="005204C0">
        <w:trPr>
          <w:trHeight w:val="315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497369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alow_158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C. owensensis OL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5C1A09" w:rsidRDefault="007F5BC1" w:rsidP="00520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C1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iguanylate cyclase with gaf sensor</w:t>
            </w:r>
          </w:p>
        </w:tc>
      </w:tr>
      <w:tr w:rsidR="007F5BC1" w:rsidRPr="0048432A" w:rsidTr="005204C0">
        <w:trPr>
          <w:trHeight w:val="315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4973725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alow_19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C. owensensis OL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iguanylate cyclase/phosphodiesterase</w:t>
            </w:r>
          </w:p>
        </w:tc>
      </w:tr>
      <w:tr w:rsidR="007F5BC1" w:rsidRPr="0048432A" w:rsidTr="005204C0">
        <w:trPr>
          <w:trHeight w:val="315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497375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alow_217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C. owensensis OL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iguanylate cyclase/phosphodiesterase</w:t>
            </w:r>
          </w:p>
        </w:tc>
      </w:tr>
      <w:tr w:rsidR="007F5BC1" w:rsidRPr="0048432A" w:rsidTr="005204C0">
        <w:trPr>
          <w:trHeight w:val="630"/>
        </w:trPr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4973755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alow_2237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5BC1" w:rsidRPr="0048432A" w:rsidRDefault="007F5BC1" w:rsidP="00520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484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C. owensensis OL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5BC1" w:rsidRPr="005C1A09" w:rsidRDefault="007F5BC1" w:rsidP="00520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C1A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iguanylate cyclase/phosphodiesterase with pas/pac sensor(s)</w:t>
            </w:r>
          </w:p>
        </w:tc>
      </w:tr>
    </w:tbl>
    <w:p w:rsidR="00F14B70" w:rsidRDefault="00F14B70"/>
    <w:sectPr w:rsidR="00F14B70" w:rsidSect="00D107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1304"/>
  <w:hyphenationZone w:val="425"/>
  <w:characterSpacingControl w:val="doNotCompress"/>
  <w:compat/>
  <w:rsids>
    <w:rsidRoot w:val="004F6974"/>
    <w:rsid w:val="004F6974"/>
    <w:rsid w:val="007F0CBC"/>
    <w:rsid w:val="007F5BC1"/>
    <w:rsid w:val="00874C22"/>
    <w:rsid w:val="00A4537A"/>
    <w:rsid w:val="00A81758"/>
    <w:rsid w:val="00B67219"/>
    <w:rsid w:val="00D107DE"/>
    <w:rsid w:val="00E42A0E"/>
    <w:rsid w:val="00F14B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BC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5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5B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5BC1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B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BC1"/>
    <w:rPr>
      <w:rFonts w:ascii="Segoe UI" w:hAnsi="Segoe UI" w:cs="Segoe UI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F5BC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nshu Pawar</dc:creator>
  <cp:keywords/>
  <dc:description/>
  <cp:lastModifiedBy>kjapin</cp:lastModifiedBy>
  <cp:revision>3</cp:revision>
  <dcterms:created xsi:type="dcterms:W3CDTF">2014-08-05T11:57:00Z</dcterms:created>
  <dcterms:modified xsi:type="dcterms:W3CDTF">2015-01-13T04:02:00Z</dcterms:modified>
</cp:coreProperties>
</file>